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E16" w:rsidRPr="00A124D3" w:rsidRDefault="00397BE5" w:rsidP="00394F3F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2</w:t>
      </w:r>
      <w:r w:rsidR="00C6231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CB1E16" w:rsidRPr="00A124D3">
        <w:rPr>
          <w:rFonts w:ascii="Times New Roman" w:hAnsi="Times New Roman"/>
          <w:b/>
          <w:sz w:val="24"/>
          <w:szCs w:val="24"/>
          <w:lang w:val="en-US"/>
        </w:rPr>
        <w:t>Table.</w:t>
      </w:r>
      <w:r w:rsidR="00CB1E16" w:rsidRPr="00A124D3">
        <w:rPr>
          <w:rFonts w:ascii="Times New Roman" w:hAnsi="Times New Roman"/>
          <w:sz w:val="24"/>
          <w:szCs w:val="24"/>
          <w:lang w:val="en-US"/>
        </w:rPr>
        <w:t xml:space="preserve"> Transcription factors with putative binding sites in the promoters of the miRNAs</w:t>
      </w:r>
      <w:r w:rsidR="00CB1E16">
        <w:rPr>
          <w:rFonts w:ascii="Times New Roman" w:hAnsi="Times New Roman"/>
          <w:sz w:val="24"/>
          <w:szCs w:val="24"/>
          <w:lang w:val="en-US"/>
        </w:rPr>
        <w:t>’ precursors</w:t>
      </w:r>
      <w:r w:rsidR="00CB1E16" w:rsidRPr="00A124D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1E16">
        <w:rPr>
          <w:rFonts w:ascii="Times New Roman" w:hAnsi="Times New Roman"/>
          <w:sz w:val="24"/>
          <w:szCs w:val="24"/>
          <w:lang w:val="en-US"/>
        </w:rPr>
        <w:t xml:space="preserve">deregulated in </w:t>
      </w:r>
      <w:proofErr w:type="spellStart"/>
      <w:r w:rsidR="00CB1E16">
        <w:rPr>
          <w:rFonts w:ascii="Times New Roman" w:hAnsi="Times New Roman"/>
          <w:sz w:val="24"/>
          <w:szCs w:val="24"/>
          <w:lang w:val="en-US"/>
        </w:rPr>
        <w:t>Jurkat</w:t>
      </w:r>
      <w:proofErr w:type="spellEnd"/>
      <w:r w:rsidR="00CB1E16">
        <w:rPr>
          <w:rFonts w:ascii="Times New Roman" w:hAnsi="Times New Roman"/>
          <w:sz w:val="24"/>
          <w:szCs w:val="24"/>
          <w:lang w:val="en-US"/>
        </w:rPr>
        <w:t>-Tat cells (</w:t>
      </w:r>
      <w:r w:rsidR="00CB1E16" w:rsidRPr="00582F6C">
        <w:rPr>
          <w:rFonts w:ascii="Times New Roman" w:hAnsi="Times New Roman"/>
          <w:sz w:val="24"/>
          <w:szCs w:val="24"/>
          <w:lang w:val="en-US"/>
        </w:rPr>
        <w:t xml:space="preserve">Number of elements </w:t>
      </w:r>
      <w:r w:rsidR="00CB1E16">
        <w:rPr>
          <w:rFonts w:ascii="Times New Roman" w:hAnsi="Times New Roman"/>
          <w:sz w:val="24"/>
          <w:szCs w:val="24"/>
          <w:lang w:val="en-US"/>
        </w:rPr>
        <w:t>= 66).</w:t>
      </w:r>
      <w:bookmarkStart w:id="0" w:name="_GoBack"/>
      <w:bookmarkEnd w:id="0"/>
    </w:p>
    <w:tbl>
      <w:tblPr>
        <w:tblpPr w:leftFromText="141" w:rightFromText="141" w:vertAnchor="text" w:horzAnchor="margin" w:tblpXSpec="center" w:tblpY="31"/>
        <w:tblW w:w="43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49"/>
        <w:gridCol w:w="432"/>
        <w:gridCol w:w="568"/>
        <w:gridCol w:w="4679"/>
      </w:tblGrid>
      <w:tr w:rsidR="00777A71" w:rsidRPr="00EA5216" w:rsidTr="001C22D2">
        <w:tc>
          <w:tcPr>
            <w:tcW w:w="1463" w:type="pct"/>
            <w:vAlign w:val="center"/>
          </w:tcPr>
          <w:p w:rsidR="007F3EC0" w:rsidRPr="007F3EC0" w:rsidRDefault="007F3EC0" w:rsidP="007F3EC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F3EC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Promoter of </w:t>
            </w:r>
            <w:proofErr w:type="spellStart"/>
            <w:r w:rsidRPr="007F3EC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R</w:t>
            </w:r>
            <w:proofErr w:type="spellEnd"/>
            <w:r w:rsidRPr="007F3EC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precursors</w:t>
            </w:r>
          </w:p>
        </w:tc>
        <w:tc>
          <w:tcPr>
            <w:tcW w:w="269" w:type="pct"/>
            <w:vAlign w:val="center"/>
          </w:tcPr>
          <w:p w:rsidR="007F3EC0" w:rsidRPr="007F3EC0" w:rsidRDefault="007F3EC0" w:rsidP="007F3EC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F3EC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354" w:type="pct"/>
            <w:vAlign w:val="center"/>
          </w:tcPr>
          <w:p w:rsidR="007F3EC0" w:rsidRPr="007F3EC0" w:rsidRDefault="007F3EC0" w:rsidP="00777A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F3EC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2915" w:type="pct"/>
            <w:vAlign w:val="center"/>
          </w:tcPr>
          <w:p w:rsidR="007F3EC0" w:rsidRPr="007F3EC0" w:rsidRDefault="007F3EC0" w:rsidP="007F3EC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F3EC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ranscription Factors list</w:t>
            </w:r>
          </w:p>
        </w:tc>
      </w:tr>
      <w:tr w:rsidR="00110F91" w:rsidRPr="00764431" w:rsidTr="001C22D2">
        <w:tc>
          <w:tcPr>
            <w:tcW w:w="1463" w:type="pct"/>
            <w:vAlign w:val="center"/>
          </w:tcPr>
          <w:p w:rsidR="00110F91" w:rsidRPr="00C62318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62318">
              <w:rPr>
                <w:rFonts w:ascii="Times New Roman" w:hAnsi="Times New Roman"/>
                <w:sz w:val="16"/>
                <w:szCs w:val="16"/>
              </w:rPr>
              <w:t>pre-hsa-miR-21 +</w:t>
            </w:r>
          </w:p>
          <w:p w:rsidR="00110F91" w:rsidRPr="00C62318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62318">
              <w:rPr>
                <w:rFonts w:ascii="Times New Roman" w:hAnsi="Times New Roman"/>
                <w:sz w:val="16"/>
                <w:szCs w:val="16"/>
              </w:rPr>
              <w:t>pre-hsa-miR-29a/b-1 +</w:t>
            </w:r>
          </w:p>
          <w:p w:rsidR="00110F91" w:rsidRPr="00C62318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62318">
              <w:rPr>
                <w:rFonts w:ascii="Times New Roman" w:hAnsi="Times New Roman"/>
                <w:sz w:val="16"/>
                <w:szCs w:val="16"/>
              </w:rPr>
              <w:t>pre-hsa-miR-221/222 +</w:t>
            </w:r>
          </w:p>
          <w:p w:rsidR="00110F91" w:rsidRPr="00A2578F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62318">
              <w:rPr>
                <w:rFonts w:ascii="Times New Roman" w:hAnsi="Times New Roman"/>
                <w:sz w:val="16"/>
                <w:szCs w:val="16"/>
              </w:rPr>
              <w:t>pre-hsa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A2578F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A2578F">
              <w:rPr>
                <w:rFonts w:ascii="Times New Roman" w:hAnsi="Times New Roman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A2578F">
              <w:rPr>
                <w:rFonts w:ascii="Times New Roman" w:hAnsi="Times New Roman"/>
                <w:sz w:val="16"/>
                <w:szCs w:val="16"/>
              </w:rPr>
              <w:t>129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9" w:type="pct"/>
            <w:vAlign w:val="center"/>
          </w:tcPr>
          <w:p w:rsidR="00110F91" w:rsidRPr="00110F91" w:rsidRDefault="00110F91" w:rsidP="00110F9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54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28,8</w:t>
            </w:r>
          </w:p>
        </w:tc>
        <w:tc>
          <w:tcPr>
            <w:tcW w:w="2915" w:type="pct"/>
            <w:vAlign w:val="center"/>
          </w:tcPr>
          <w:p w:rsidR="00110F91" w:rsidRPr="00764431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nb-NO" w:eastAsia="en-AU"/>
              </w:rPr>
            </w:pPr>
            <w:r w:rsidRPr="00764431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nb-NO" w:eastAsia="en-AU"/>
              </w:rPr>
              <w:t>GA-binding protein alpha chain (GABPA)</w:t>
            </w:r>
          </w:p>
          <w:p w:rsidR="00110F91" w:rsidRPr="00764431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nb-NO" w:eastAsia="en-AU"/>
              </w:rPr>
            </w:pPr>
            <w:r w:rsidRPr="00764431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nb-NO" w:eastAsia="en-AU"/>
              </w:rPr>
              <w:t>ETS domain-containing protein Elk-4 (ELK4)</w:t>
            </w:r>
          </w:p>
          <w:p w:rsidR="00110F91" w:rsidRPr="00764431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nb-NO" w:eastAsia="en-AU"/>
              </w:rPr>
            </w:pPr>
            <w:r w:rsidRPr="00764431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nb-NO" w:eastAsia="en-AU"/>
              </w:rPr>
              <w:t>Friend leukemia integration 1 transcription factor (EWSR1-FLI1)</w:t>
            </w:r>
          </w:p>
          <w:p w:rsidR="00110F91" w:rsidRPr="00764431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nb-NO" w:eastAsia="en-AU"/>
              </w:rPr>
            </w:pPr>
            <w:r w:rsidRPr="00764431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nb-NO" w:eastAsia="en-AU"/>
              </w:rPr>
              <w:t>Ras-responsive element-binding protein 1 (RREB1)</w:t>
            </w:r>
          </w:p>
          <w:p w:rsidR="00110F91" w:rsidRPr="00764431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nb-NO" w:eastAsia="en-AU"/>
              </w:rPr>
            </w:pPr>
            <w:r w:rsidRPr="00764431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nb-NO" w:eastAsia="en-AU"/>
              </w:rPr>
              <w:t>Protein C-ets-1 (Ets1)</w:t>
            </w:r>
          </w:p>
          <w:p w:rsidR="00110F91" w:rsidRPr="00764431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nb-NO" w:eastAsia="en-AU"/>
              </w:rPr>
            </w:pPr>
            <w:r w:rsidRPr="00764431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nb-NO" w:eastAsia="en-AU"/>
              </w:rPr>
              <w:t>Forkhead box protein I1 (FOXI1)</w:t>
            </w:r>
          </w:p>
          <w:p w:rsidR="00110F91" w:rsidRPr="00764431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GB" w:eastAsia="en-AU"/>
              </w:rPr>
            </w:pPr>
            <w:r w:rsidRPr="00764431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GB" w:eastAsia="en-AU"/>
              </w:rPr>
              <w:t>PR domain zinc finger protein 1 (PRDM1)</w:t>
            </w:r>
          </w:p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Interferon regulatory factor 1 (IRF1)</w:t>
            </w:r>
          </w:p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Transcription factor Sp1 (SP1)</w:t>
            </w:r>
          </w:p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Estrogen receptor beta (ESR2)</w:t>
            </w:r>
          </w:p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Myocyte-specific enhancer factor 2A (MEF2A)</w:t>
            </w:r>
          </w:p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Runt-related transcription factor 2 (RUNX2)</w:t>
            </w:r>
          </w:p>
          <w:p w:rsidR="00110F91" w:rsidRPr="00C96F6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C96F6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Glucocorticoid receptor (NR3C1)</w:t>
            </w:r>
          </w:p>
          <w:p w:rsidR="00110F91" w:rsidRPr="00C96F6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C96F6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Peroxisome proliferator-activated receptor gamma (PPARG)</w:t>
            </w:r>
          </w:p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Nuclear receptor subfamily 4 group A member 2 (NR4A2)</w:t>
            </w:r>
          </w:p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eastAsia="en-AU"/>
              </w:rPr>
            </w:pPr>
            <w:proofErr w:type="spellStart"/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eastAsia="en-AU"/>
              </w:rPr>
              <w:t>Retinoic</w:t>
            </w:r>
            <w:proofErr w:type="spellEnd"/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eastAsia="en-AU"/>
              </w:rPr>
              <w:t>acid</w:t>
            </w:r>
            <w:proofErr w:type="spellEnd"/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eastAsia="en-AU"/>
              </w:rPr>
              <w:t xml:space="preserve"> receptor RXR-</w:t>
            </w:r>
            <w:proofErr w:type="spellStart"/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eastAsia="en-AU"/>
              </w:rPr>
              <w:t>alpha</w:t>
            </w:r>
            <w:proofErr w:type="spellEnd"/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eastAsia="en-AU"/>
              </w:rPr>
              <w:t xml:space="preserve"> (RXRA)</w:t>
            </w:r>
          </w:p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Upstream stimulatory factor 1 (USF1)</w:t>
            </w:r>
          </w:p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Helix-loop-helix protein 1 (NHLH1)</w:t>
            </w:r>
          </w:p>
          <w:p w:rsidR="00110F91" w:rsidRPr="00764431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sv-SE" w:eastAsia="en-AU"/>
              </w:rPr>
            </w:pPr>
            <w:r w:rsidRPr="00764431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sv-SE" w:eastAsia="en-AU"/>
              </w:rPr>
              <w:t>Oxysterols receptor LXR-beta (NR1H2)</w:t>
            </w:r>
          </w:p>
        </w:tc>
      </w:tr>
      <w:tr w:rsidR="00110F91" w:rsidRPr="00397BE5" w:rsidTr="001C22D2">
        <w:tc>
          <w:tcPr>
            <w:tcW w:w="1463" w:type="pct"/>
            <w:vAlign w:val="center"/>
          </w:tcPr>
          <w:p w:rsidR="00110F91" w:rsidRPr="00696FC3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-hsa-</w:t>
            </w:r>
            <w:r w:rsidRPr="00696FC3">
              <w:rPr>
                <w:rFonts w:ascii="Times New Roman" w:hAnsi="Times New Roman"/>
                <w:sz w:val="16"/>
                <w:szCs w:val="16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696FC3">
              <w:rPr>
                <w:rFonts w:ascii="Times New Roman" w:hAnsi="Times New Roman"/>
                <w:sz w:val="16"/>
                <w:szCs w:val="16"/>
              </w:rPr>
              <w:t>21 +</w:t>
            </w:r>
          </w:p>
          <w:p w:rsidR="00110F91" w:rsidRPr="00696FC3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-hsa-</w:t>
            </w:r>
            <w:r w:rsidRPr="00696FC3">
              <w:rPr>
                <w:rFonts w:ascii="Times New Roman" w:hAnsi="Times New Roman"/>
                <w:sz w:val="16"/>
                <w:szCs w:val="16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696FC3">
              <w:rPr>
                <w:rFonts w:ascii="Times New Roman" w:hAnsi="Times New Roman"/>
                <w:sz w:val="16"/>
                <w:szCs w:val="16"/>
              </w:rPr>
              <w:t>29a/b-1 +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re-hsa-</w:t>
            </w:r>
            <w:r w:rsidRPr="00696FC3">
              <w:rPr>
                <w:rFonts w:ascii="Times New Roman" w:hAnsi="Times New Roman"/>
                <w:sz w:val="16"/>
                <w:szCs w:val="16"/>
                <w:lang w:val="en-US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 w:rsidRPr="00696FC3">
              <w:rPr>
                <w:rFonts w:ascii="Times New Roman" w:hAnsi="Times New Roman"/>
                <w:sz w:val="16"/>
                <w:szCs w:val="16"/>
                <w:lang w:val="en-US"/>
              </w:rPr>
              <w:t>1290</w:t>
            </w:r>
          </w:p>
        </w:tc>
        <w:tc>
          <w:tcPr>
            <w:tcW w:w="269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54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12,1</w:t>
            </w:r>
          </w:p>
        </w:tc>
        <w:tc>
          <w:tcPr>
            <w:tcW w:w="2915" w:type="pct"/>
            <w:vAlign w:val="center"/>
          </w:tcPr>
          <w:p w:rsidR="00110F91" w:rsidRPr="00C96F63" w:rsidRDefault="00110F91" w:rsidP="00110F91">
            <w:pPr>
              <w:spacing w:after="0" w:line="240" w:lineRule="auto"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C96F6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Zinc finger protein PLAG1</w:t>
            </w:r>
          </w:p>
          <w:p w:rsidR="00110F91" w:rsidRPr="00C96F63" w:rsidRDefault="00110F91" w:rsidP="00110F91">
            <w:pPr>
              <w:spacing w:after="0" w:line="240" w:lineRule="auto"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C96F6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Transcriptional repressor protein YY1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eastAsia="en-AU"/>
              </w:rPr>
            </w:pPr>
            <w:proofErr w:type="spellStart"/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eastAsia="en-AU"/>
              </w:rPr>
              <w:t>Retinoic</w:t>
            </w:r>
            <w:proofErr w:type="spellEnd"/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eastAsia="en-AU"/>
              </w:rPr>
              <w:t>acid</w:t>
            </w:r>
            <w:proofErr w:type="spellEnd"/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eastAsia="en-AU"/>
              </w:rPr>
              <w:t xml:space="preserve"> receptor beta (RXR/RAR)</w:t>
            </w:r>
          </w:p>
          <w:p w:rsidR="00110F91" w:rsidRPr="00C96F63" w:rsidRDefault="00110F91" w:rsidP="00110F91">
            <w:pPr>
              <w:spacing w:after="0" w:line="240" w:lineRule="auto"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C96F6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Transcriptional repressor CTCF</w:t>
            </w:r>
          </w:p>
          <w:p w:rsidR="00110F91" w:rsidRPr="00C96F63" w:rsidRDefault="00110F91" w:rsidP="00110F91">
            <w:pPr>
              <w:spacing w:after="0" w:line="240" w:lineRule="auto"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C96F6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Estrogen receptor ESR1</w:t>
            </w:r>
          </w:p>
          <w:p w:rsidR="00110F91" w:rsidRPr="00C96F63" w:rsidRDefault="00110F91" w:rsidP="00110F91">
            <w:pPr>
              <w:spacing w:after="0" w:line="240" w:lineRule="auto"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C96F6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Transcription factor AP-2-alpha (TFAP2A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proofErr w:type="spellStart"/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Insulinoma</w:t>
            </w:r>
            <w:proofErr w:type="spellEnd"/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 xml:space="preserve">-associated protein 1 (INSM1) 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RE1-silencing transcription factor  (REST)</w:t>
            </w:r>
          </w:p>
        </w:tc>
      </w:tr>
      <w:tr w:rsidR="00110F91" w:rsidRPr="00A2578F" w:rsidTr="001C22D2">
        <w:tc>
          <w:tcPr>
            <w:tcW w:w="1463" w:type="pct"/>
            <w:vAlign w:val="center"/>
          </w:tcPr>
          <w:p w:rsidR="00110F91" w:rsidRPr="004F155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F155D">
              <w:rPr>
                <w:rFonts w:ascii="Times New Roman" w:hAnsi="Times New Roman"/>
                <w:sz w:val="16"/>
                <w:szCs w:val="16"/>
              </w:rPr>
              <w:t>pre-hsa-miR-221/222 +</w:t>
            </w:r>
          </w:p>
          <w:p w:rsidR="00110F91" w:rsidRPr="004F155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F155D">
              <w:rPr>
                <w:rFonts w:ascii="Times New Roman" w:hAnsi="Times New Roman"/>
                <w:sz w:val="16"/>
                <w:szCs w:val="16"/>
              </w:rPr>
              <w:t>pre-hsa-miR-1290</w:t>
            </w:r>
          </w:p>
        </w:tc>
        <w:tc>
          <w:tcPr>
            <w:tcW w:w="269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4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7,6</w:t>
            </w:r>
          </w:p>
        </w:tc>
        <w:tc>
          <w:tcPr>
            <w:tcW w:w="2915" w:type="pct"/>
            <w:vAlign w:val="center"/>
          </w:tcPr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Nuclear transcription factor Y subunit alpha (NFYA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proofErr w:type="spellStart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Myc</w:t>
            </w:r>
            <w:proofErr w:type="spellEnd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 xml:space="preserve"> proto-oncogene protein (MYC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proofErr w:type="spellStart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Forkhead</w:t>
            </w:r>
            <w:proofErr w:type="spellEnd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 xml:space="preserve"> box protein D1 (FOXD1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proofErr w:type="spellStart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Forkhead</w:t>
            </w:r>
            <w:proofErr w:type="spellEnd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 xml:space="preserve"> box protein C1 (FOXC1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Proto-oncogene c-</w:t>
            </w:r>
            <w:proofErr w:type="spellStart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Rel</w:t>
            </w:r>
            <w:proofErr w:type="spellEnd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 xml:space="preserve"> (REL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Protein FEV</w:t>
            </w:r>
          </w:p>
        </w:tc>
      </w:tr>
      <w:tr w:rsidR="00110F91" w:rsidRPr="00FD5523" w:rsidTr="001C22D2">
        <w:trPr>
          <w:trHeight w:val="467"/>
        </w:trPr>
        <w:tc>
          <w:tcPr>
            <w:tcW w:w="1463" w:type="pct"/>
            <w:vAlign w:val="center"/>
          </w:tcPr>
          <w:p w:rsidR="00110F91" w:rsidRPr="00DB063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-hsa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miR-21 +</w:t>
            </w:r>
          </w:p>
          <w:p w:rsidR="00110F91" w:rsidRPr="00DB063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-hsa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221/222 +</w:t>
            </w:r>
          </w:p>
          <w:p w:rsidR="00110F91" w:rsidRPr="00DB063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-hsa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1290</w:t>
            </w:r>
          </w:p>
        </w:tc>
        <w:tc>
          <w:tcPr>
            <w:tcW w:w="269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4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2915" w:type="pct"/>
            <w:vAlign w:val="center"/>
          </w:tcPr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Transcriptional enhancer factor TEF-1 (TEAD1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fr-FR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fr-FR"/>
              </w:rPr>
              <w:t>T-</w:t>
            </w:r>
            <w:proofErr w:type="spellStart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fr-FR"/>
              </w:rPr>
              <w:t>cell</w:t>
            </w:r>
            <w:proofErr w:type="spellEnd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fr-FR"/>
              </w:rPr>
              <w:t>leukemia</w:t>
            </w:r>
            <w:proofErr w:type="spellEnd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fr-FR"/>
              </w:rPr>
              <w:t>homeobox</w:t>
            </w:r>
            <w:proofErr w:type="spellEnd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fr-FR"/>
              </w:rPr>
              <w:t>protein</w:t>
            </w:r>
            <w:proofErr w:type="spellEnd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fr-FR"/>
              </w:rPr>
              <w:t xml:space="preserve"> 1 (TLX1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Nuclear factor erythroid 2-related factor 2 (Nfe2l2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proofErr w:type="spellStart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Forkhead</w:t>
            </w:r>
            <w:proofErr w:type="spellEnd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 xml:space="preserve"> box protein F2 (FOXF2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Myeloid zinc finger 1 (MZF1)</w:t>
            </w:r>
          </w:p>
        </w:tc>
      </w:tr>
      <w:tr w:rsidR="00110F91" w:rsidRPr="00FD5523" w:rsidTr="001C22D2">
        <w:trPr>
          <w:trHeight w:val="467"/>
        </w:trPr>
        <w:tc>
          <w:tcPr>
            <w:tcW w:w="1463" w:type="pct"/>
            <w:vAlign w:val="center"/>
          </w:tcPr>
          <w:p w:rsidR="00110F91" w:rsidRPr="00DB063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-hsa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miR-29a/b-1 +</w:t>
            </w:r>
          </w:p>
          <w:p w:rsidR="00110F91" w:rsidRPr="00DB063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-hsa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1290</w:t>
            </w:r>
          </w:p>
        </w:tc>
        <w:tc>
          <w:tcPr>
            <w:tcW w:w="269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4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2915" w:type="pct"/>
            <w:vAlign w:val="center"/>
          </w:tcPr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Hepatocyte nuclear factor 4-alpha (HNF4A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Paired box protein Pax-6 (Pax6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ETS domain-containing protein Elk-1 (ELK1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T-cell acute lymphocytic leukemia protein 1 (TAL1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Transcription factor E2-alpha (TCF3)</w:t>
            </w:r>
          </w:p>
        </w:tc>
      </w:tr>
      <w:tr w:rsidR="00110F91" w:rsidRPr="00397BE5" w:rsidTr="001C22D2">
        <w:tc>
          <w:tcPr>
            <w:tcW w:w="1463" w:type="pct"/>
            <w:vAlign w:val="center"/>
          </w:tcPr>
          <w:p w:rsidR="00110F91" w:rsidRPr="004F155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F155D">
              <w:rPr>
                <w:rFonts w:ascii="Times New Roman" w:hAnsi="Times New Roman"/>
                <w:sz w:val="16"/>
                <w:szCs w:val="16"/>
              </w:rPr>
              <w:t>pre-hsa-miR-21 +</w:t>
            </w:r>
          </w:p>
          <w:p w:rsidR="00110F91" w:rsidRPr="004F155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F155D">
              <w:rPr>
                <w:rFonts w:ascii="Times New Roman" w:hAnsi="Times New Roman"/>
                <w:sz w:val="16"/>
                <w:szCs w:val="16"/>
              </w:rPr>
              <w:t>pre-hsa-miR-221/222</w:t>
            </w:r>
          </w:p>
        </w:tc>
        <w:tc>
          <w:tcPr>
            <w:tcW w:w="269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4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2915" w:type="pct"/>
            <w:vAlign w:val="center"/>
          </w:tcPr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Endothelial transcription factor GATA2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Interferon regulatory factor 2 (IRF29</w:t>
            </w:r>
            <w:r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Hepatocyte nuclear factor 3-alpha (FOXA1)</w:t>
            </w:r>
          </w:p>
        </w:tc>
      </w:tr>
      <w:tr w:rsidR="00110F91" w:rsidRPr="00397BE5" w:rsidTr="001C22D2">
        <w:tc>
          <w:tcPr>
            <w:tcW w:w="1463" w:type="pct"/>
            <w:vAlign w:val="center"/>
          </w:tcPr>
          <w:p w:rsidR="00110F91" w:rsidRPr="00DB063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-hsa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miR-21 +</w:t>
            </w:r>
          </w:p>
          <w:p w:rsidR="00110F91" w:rsidRPr="00DB063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-hsa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29a/b-1</w:t>
            </w:r>
          </w:p>
        </w:tc>
        <w:tc>
          <w:tcPr>
            <w:tcW w:w="269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4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2915" w:type="pct"/>
            <w:vAlign w:val="center"/>
          </w:tcPr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Nuclear receptor ROR-alpha (RORA_1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Nuclear factor NF-kappa-B p105 subunit (NFKB1)</w:t>
            </w:r>
          </w:p>
        </w:tc>
      </w:tr>
      <w:tr w:rsidR="00110F91" w:rsidRPr="00397BE5" w:rsidTr="001C22D2">
        <w:tc>
          <w:tcPr>
            <w:tcW w:w="1463" w:type="pct"/>
            <w:vAlign w:val="center"/>
          </w:tcPr>
          <w:p w:rsidR="00110F91" w:rsidRPr="004F155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F155D">
              <w:rPr>
                <w:rFonts w:ascii="Times New Roman" w:hAnsi="Times New Roman"/>
                <w:sz w:val="16"/>
                <w:szCs w:val="16"/>
              </w:rPr>
              <w:t>pre-hsa-miR-21 +</w:t>
            </w:r>
          </w:p>
          <w:p w:rsidR="00110F91" w:rsidRPr="004F155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F155D">
              <w:rPr>
                <w:rFonts w:ascii="Times New Roman" w:hAnsi="Times New Roman"/>
                <w:sz w:val="16"/>
                <w:szCs w:val="16"/>
              </w:rPr>
              <w:t>pre-hsa-miR-1290</w:t>
            </w:r>
          </w:p>
        </w:tc>
        <w:tc>
          <w:tcPr>
            <w:tcW w:w="269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54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9,1</w:t>
            </w:r>
          </w:p>
        </w:tc>
        <w:tc>
          <w:tcPr>
            <w:tcW w:w="2915" w:type="pct"/>
            <w:vAlign w:val="center"/>
          </w:tcPr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COUP transcription factor 1 (NR2F1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Cellular tumor antigen p53 (TP53)</w:t>
            </w:r>
          </w:p>
        </w:tc>
      </w:tr>
      <w:tr w:rsidR="00110F91" w:rsidRPr="00FD5523" w:rsidTr="001C22D2">
        <w:trPr>
          <w:trHeight w:val="386"/>
        </w:trPr>
        <w:tc>
          <w:tcPr>
            <w:tcW w:w="1463" w:type="pct"/>
            <w:vAlign w:val="center"/>
          </w:tcPr>
          <w:p w:rsidR="00110F91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-hsa-</w:t>
            </w:r>
            <w:r w:rsidRPr="00A2578F">
              <w:rPr>
                <w:rFonts w:ascii="Times New Roman" w:hAnsi="Times New Roman"/>
                <w:sz w:val="16"/>
                <w:szCs w:val="16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A2578F">
              <w:rPr>
                <w:rFonts w:ascii="Times New Roman" w:hAnsi="Times New Roman"/>
                <w:sz w:val="16"/>
                <w:szCs w:val="16"/>
              </w:rPr>
              <w:t>21 +</w:t>
            </w:r>
          </w:p>
          <w:p w:rsidR="00110F91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-hsa-</w:t>
            </w:r>
            <w:r w:rsidRPr="00A2578F">
              <w:rPr>
                <w:rFonts w:ascii="Times New Roman" w:hAnsi="Times New Roman"/>
                <w:sz w:val="16"/>
                <w:szCs w:val="16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A2578F">
              <w:rPr>
                <w:rFonts w:ascii="Times New Roman" w:hAnsi="Times New Roman"/>
                <w:sz w:val="16"/>
                <w:szCs w:val="16"/>
              </w:rPr>
              <w:t>29a</w:t>
            </w:r>
            <w:r>
              <w:rPr>
                <w:rFonts w:ascii="Times New Roman" w:hAnsi="Times New Roman"/>
                <w:sz w:val="16"/>
                <w:szCs w:val="16"/>
              </w:rPr>
              <w:t>/</w:t>
            </w:r>
            <w:r w:rsidRPr="00A2578F">
              <w:rPr>
                <w:rFonts w:ascii="Times New Roman" w:hAnsi="Times New Roman"/>
                <w:sz w:val="16"/>
                <w:szCs w:val="16"/>
              </w:rPr>
              <w:t>b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A2578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A2578F">
              <w:rPr>
                <w:rFonts w:ascii="Times New Roman" w:hAnsi="Times New Roman"/>
                <w:sz w:val="16"/>
                <w:szCs w:val="16"/>
              </w:rPr>
              <w:t>+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-hsa-</w:t>
            </w:r>
            <w:r w:rsidRPr="00A2578F">
              <w:rPr>
                <w:rFonts w:ascii="Times New Roman" w:hAnsi="Times New Roman"/>
                <w:sz w:val="16"/>
                <w:szCs w:val="16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</w:rPr>
              <w:t>-221/</w:t>
            </w:r>
            <w:r w:rsidRPr="00A2578F">
              <w:rPr>
                <w:rFonts w:ascii="Times New Roman" w:hAnsi="Times New Roman"/>
                <w:sz w:val="16"/>
                <w:szCs w:val="16"/>
              </w:rPr>
              <w:t>222</w:t>
            </w:r>
          </w:p>
        </w:tc>
        <w:tc>
          <w:tcPr>
            <w:tcW w:w="269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4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2915" w:type="pct"/>
            <w:vAlign w:val="center"/>
          </w:tcPr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Hepatocyte nuclear factor 1-beta (HNF1B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</w:pPr>
            <w:r w:rsidRPr="00FD5523">
              <w:rPr>
                <w:rFonts w:ascii="Times New Roman" w:hAnsi="Times New Roman"/>
                <w:color w:val="000000"/>
                <w:spacing w:val="-2"/>
                <w:sz w:val="16"/>
                <w:szCs w:val="16"/>
                <w:lang w:val="en-US" w:eastAsia="en-AU"/>
              </w:rPr>
              <w:t>DNA binding SRY</w:t>
            </w:r>
          </w:p>
        </w:tc>
      </w:tr>
      <w:tr w:rsidR="00110F91" w:rsidRPr="00397BE5" w:rsidTr="001C22D2">
        <w:tc>
          <w:tcPr>
            <w:tcW w:w="1463" w:type="pct"/>
            <w:vAlign w:val="center"/>
          </w:tcPr>
          <w:p w:rsidR="00110F91" w:rsidRPr="00DB063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-hsa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29a/b-1 +</w:t>
            </w:r>
          </w:p>
          <w:p w:rsidR="00110F91" w:rsidRPr="00DB063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-hsa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221/222 +</w:t>
            </w:r>
          </w:p>
          <w:p w:rsidR="00110F91" w:rsidRPr="004F155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F155D">
              <w:rPr>
                <w:rFonts w:ascii="Times New Roman" w:hAnsi="Times New Roman"/>
                <w:sz w:val="16"/>
                <w:szCs w:val="16"/>
              </w:rPr>
              <w:t>pre-hsa-miR-1290</w:t>
            </w:r>
          </w:p>
        </w:tc>
        <w:tc>
          <w:tcPr>
            <w:tcW w:w="269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4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7,6</w:t>
            </w:r>
          </w:p>
        </w:tc>
        <w:tc>
          <w:tcPr>
            <w:tcW w:w="2915" w:type="pct"/>
            <w:vAlign w:val="center"/>
          </w:tcPr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Protein MAX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 xml:space="preserve">RUNX1 </w:t>
            </w:r>
            <w:proofErr w:type="spellStart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intronic</w:t>
            </w:r>
            <w:proofErr w:type="spellEnd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 xml:space="preserve"> transcript 1 (RUNX1)</w:t>
            </w:r>
          </w:p>
        </w:tc>
      </w:tr>
      <w:tr w:rsidR="00110F91" w:rsidRPr="00397BE5" w:rsidTr="001C22D2">
        <w:trPr>
          <w:trHeight w:val="436"/>
        </w:trPr>
        <w:tc>
          <w:tcPr>
            <w:tcW w:w="1463" w:type="pct"/>
            <w:vAlign w:val="center"/>
          </w:tcPr>
          <w:p w:rsidR="00110F91" w:rsidRPr="00DB063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-hsa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miR-29a/b-1 +</w:t>
            </w:r>
          </w:p>
          <w:p w:rsidR="00110F91" w:rsidRPr="00DB063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-hsa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DB063D">
              <w:rPr>
                <w:rFonts w:ascii="Times New Roman" w:hAnsi="Times New Roman"/>
                <w:sz w:val="16"/>
                <w:szCs w:val="16"/>
              </w:rPr>
              <w:t>221/222</w:t>
            </w:r>
          </w:p>
        </w:tc>
        <w:tc>
          <w:tcPr>
            <w:tcW w:w="269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4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2915" w:type="pct"/>
            <w:vAlign w:val="center"/>
          </w:tcPr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Pre-B-cell leukemia transcription factor 1 (PBX1)</w:t>
            </w:r>
          </w:p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TATA-box-binding protein  (TBP)</w:t>
            </w:r>
          </w:p>
        </w:tc>
      </w:tr>
      <w:tr w:rsidR="00110F91" w:rsidRPr="00764431" w:rsidTr="001C22D2">
        <w:tc>
          <w:tcPr>
            <w:tcW w:w="1463" w:type="pct"/>
            <w:vAlign w:val="center"/>
          </w:tcPr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Unique for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pre-hsa-</w:t>
            </w:r>
            <w:r w:rsidRPr="00FD5523">
              <w:rPr>
                <w:rFonts w:ascii="Times New Roman" w:hAnsi="Times New Roman"/>
                <w:sz w:val="16"/>
                <w:szCs w:val="16"/>
                <w:lang w:val="en-US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 w:rsidRPr="00FD5523">
              <w:rPr>
                <w:rFonts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269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4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2915" w:type="pct"/>
            <w:vAlign w:val="center"/>
          </w:tcPr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Nuclear receptor ROR-beta (RORA_2)</w:t>
            </w:r>
          </w:p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Serum response factor (SRF)</w:t>
            </w:r>
          </w:p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 xml:space="preserve">Hepatic leukemia factor </w:t>
            </w: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(HLF)</w:t>
            </w:r>
          </w:p>
        </w:tc>
      </w:tr>
      <w:tr w:rsidR="00110F91" w:rsidRPr="00397BE5" w:rsidTr="001C22D2">
        <w:tc>
          <w:tcPr>
            <w:tcW w:w="1463" w:type="pct"/>
            <w:vAlign w:val="center"/>
          </w:tcPr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z w:val="16"/>
                <w:szCs w:val="16"/>
                <w:lang w:val="en-US"/>
              </w:rPr>
              <w:t>Unique for</w:t>
            </w:r>
            <w:r w:rsidRPr="00DB063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pre-hsa-</w:t>
            </w:r>
            <w:r w:rsidRPr="00DB063D">
              <w:rPr>
                <w:rFonts w:ascii="Times New Roman" w:hAnsi="Times New Roman"/>
                <w:sz w:val="16"/>
                <w:szCs w:val="16"/>
                <w:lang w:val="en-US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 w:rsidRPr="00DB063D">
              <w:rPr>
                <w:rFonts w:ascii="Times New Roman" w:hAnsi="Times New Roman"/>
                <w:sz w:val="16"/>
                <w:szCs w:val="16"/>
                <w:lang w:val="en-US"/>
              </w:rPr>
              <w:t>221/222</w:t>
            </w:r>
          </w:p>
        </w:tc>
        <w:tc>
          <w:tcPr>
            <w:tcW w:w="269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4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2915" w:type="pct"/>
            <w:vAlign w:val="center"/>
          </w:tcPr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Trans-acting T-cell-specific transcription factor GATA-3</w:t>
            </w:r>
          </w:p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CCAAT/enhancer-binding protein alpha  (CEBPA)</w:t>
            </w:r>
          </w:p>
        </w:tc>
      </w:tr>
      <w:tr w:rsidR="00110F91" w:rsidRPr="00397BE5" w:rsidTr="001C22D2">
        <w:tc>
          <w:tcPr>
            <w:tcW w:w="1463" w:type="pct"/>
            <w:vAlign w:val="center"/>
          </w:tcPr>
          <w:p w:rsidR="00110F91" w:rsidRPr="00DB063D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Unique for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pre-hsa-</w:t>
            </w:r>
            <w:r w:rsidRPr="00DB063D">
              <w:rPr>
                <w:rFonts w:ascii="Times New Roman" w:hAnsi="Times New Roman"/>
                <w:sz w:val="16"/>
                <w:szCs w:val="16"/>
                <w:lang w:val="en-US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 w:rsidRPr="00DB063D">
              <w:rPr>
                <w:rFonts w:ascii="Times New Roman" w:hAnsi="Times New Roman"/>
                <w:sz w:val="16"/>
                <w:szCs w:val="16"/>
                <w:lang w:val="en-US"/>
              </w:rPr>
              <w:t>29a/b-1</w:t>
            </w:r>
          </w:p>
        </w:tc>
        <w:tc>
          <w:tcPr>
            <w:tcW w:w="269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4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2915" w:type="pct"/>
            <w:vAlign w:val="center"/>
          </w:tcPr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Transcription factor E2F1 (E2F1)</w:t>
            </w:r>
          </w:p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Nuclear factor interleukin-3-regulated protein (NFIL3)</w:t>
            </w:r>
          </w:p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proofErr w:type="spellStart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Homeobox</w:t>
            </w:r>
            <w:proofErr w:type="spellEnd"/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 xml:space="preserve"> protein Hox-A5 (HOXA5)</w:t>
            </w:r>
          </w:p>
        </w:tc>
      </w:tr>
      <w:tr w:rsidR="00110F91" w:rsidRPr="00397BE5" w:rsidTr="001C22D2">
        <w:trPr>
          <w:trHeight w:val="199"/>
        </w:trPr>
        <w:tc>
          <w:tcPr>
            <w:tcW w:w="1463" w:type="pct"/>
            <w:vAlign w:val="center"/>
          </w:tcPr>
          <w:p w:rsidR="00110F91" w:rsidRPr="00FD5523" w:rsidRDefault="00110F91" w:rsidP="00110F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Unique for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pre-hsa-</w:t>
            </w:r>
            <w:r w:rsidRPr="00FD5523">
              <w:rPr>
                <w:rFonts w:ascii="Times New Roman" w:hAnsi="Times New Roman"/>
                <w:sz w:val="16"/>
                <w:szCs w:val="16"/>
                <w:lang w:val="en-US"/>
              </w:rPr>
              <w:t>miR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 w:rsidRPr="00FD5523">
              <w:rPr>
                <w:rFonts w:ascii="Times New Roman" w:hAnsi="Times New Roman"/>
                <w:sz w:val="16"/>
                <w:szCs w:val="16"/>
                <w:lang w:val="en-US"/>
              </w:rPr>
              <w:t>12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69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4" w:type="pct"/>
            <w:vAlign w:val="center"/>
          </w:tcPr>
          <w:p w:rsidR="00110F91" w:rsidRPr="00110F91" w:rsidRDefault="00110F91" w:rsidP="00110F91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0F91">
              <w:rPr>
                <w:rFonts w:ascii="Times New Roman" w:hAnsi="Times New Roman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2915" w:type="pct"/>
            <w:vAlign w:val="center"/>
          </w:tcPr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Signal transducer and activator of transcription 1-alpha/beta (STAT1)</w:t>
            </w:r>
          </w:p>
          <w:p w:rsidR="00110F91" w:rsidRPr="00FD5523" w:rsidRDefault="00110F91" w:rsidP="00110F91">
            <w:pPr>
              <w:spacing w:after="0" w:line="240" w:lineRule="auto"/>
              <w:contextualSpacing/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</w:pP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Aryl hydrocarbon</w:t>
            </w:r>
            <w:r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 xml:space="preserve"> receptor nuclear translocator </w:t>
            </w:r>
            <w:r w:rsidRPr="00FD5523">
              <w:rPr>
                <w:rFonts w:ascii="Times New Roman" w:hAnsi="Times New Roman"/>
                <w:spacing w:val="-2"/>
                <w:sz w:val="16"/>
                <w:szCs w:val="16"/>
                <w:lang w:val="en-US"/>
              </w:rPr>
              <w:t>(ARNT)</w:t>
            </w:r>
          </w:p>
        </w:tc>
      </w:tr>
    </w:tbl>
    <w:p w:rsidR="00CB1E16" w:rsidRPr="00394F3F" w:rsidRDefault="00CB1E16" w:rsidP="00DA0E84">
      <w:pPr>
        <w:rPr>
          <w:lang w:val="en-US"/>
        </w:rPr>
      </w:pPr>
    </w:p>
    <w:sectPr w:rsidR="00CB1E16" w:rsidRPr="00394F3F" w:rsidSect="00DF0554">
      <w:footerReference w:type="default" r:id="rId7"/>
      <w:pgSz w:w="11906" w:h="16838"/>
      <w:pgMar w:top="1191" w:right="1440" w:bottom="119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0B11" w:rsidRDefault="00830B11" w:rsidP="007E0712">
      <w:pPr>
        <w:spacing w:after="0" w:line="240" w:lineRule="auto"/>
      </w:pPr>
      <w:r>
        <w:separator/>
      </w:r>
    </w:p>
  </w:endnote>
  <w:endnote w:type="continuationSeparator" w:id="0">
    <w:p w:rsidR="00830B11" w:rsidRDefault="00830B11" w:rsidP="007E0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1E16" w:rsidRDefault="00CB1E16">
    <w:pPr>
      <w:pStyle w:val="Piedepgina"/>
      <w:jc w:val="right"/>
    </w:pPr>
  </w:p>
  <w:p w:rsidR="00CB1E16" w:rsidRDefault="00CB1E1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0B11" w:rsidRDefault="00830B11" w:rsidP="007E0712">
      <w:pPr>
        <w:spacing w:after="0" w:line="240" w:lineRule="auto"/>
      </w:pPr>
      <w:r>
        <w:separator/>
      </w:r>
    </w:p>
  </w:footnote>
  <w:footnote w:type="continuationSeparator" w:id="0">
    <w:p w:rsidR="00830B11" w:rsidRDefault="00830B11" w:rsidP="007E07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BC5634"/>
    <w:multiLevelType w:val="hybridMultilevel"/>
    <w:tmpl w:val="5498DF18"/>
    <w:lvl w:ilvl="0" w:tplc="72B03B54">
      <w:start w:val="5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3A77DD"/>
    <w:multiLevelType w:val="hybridMultilevel"/>
    <w:tmpl w:val="552E32DC"/>
    <w:lvl w:ilvl="0" w:tplc="697663B4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0203C36"/>
    <w:multiLevelType w:val="hybridMultilevel"/>
    <w:tmpl w:val="4E8E16B4"/>
    <w:lvl w:ilvl="0" w:tplc="697663B4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71A781A"/>
    <w:multiLevelType w:val="hybridMultilevel"/>
    <w:tmpl w:val="36B63A62"/>
    <w:lvl w:ilvl="0" w:tplc="51B26F0A">
      <w:start w:val="5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94F3F"/>
    <w:rsid w:val="000264F2"/>
    <w:rsid w:val="000708B2"/>
    <w:rsid w:val="000D3781"/>
    <w:rsid w:val="000D6A43"/>
    <w:rsid w:val="00102DB9"/>
    <w:rsid w:val="00110F91"/>
    <w:rsid w:val="001C22D2"/>
    <w:rsid w:val="00202D4C"/>
    <w:rsid w:val="00220DA0"/>
    <w:rsid w:val="00273FC8"/>
    <w:rsid w:val="002848CB"/>
    <w:rsid w:val="00304F80"/>
    <w:rsid w:val="00321D4B"/>
    <w:rsid w:val="0034617B"/>
    <w:rsid w:val="00347C6D"/>
    <w:rsid w:val="00394F3F"/>
    <w:rsid w:val="00397BE5"/>
    <w:rsid w:val="003E5CCF"/>
    <w:rsid w:val="00441B0F"/>
    <w:rsid w:val="004F155D"/>
    <w:rsid w:val="00514C5F"/>
    <w:rsid w:val="005221BB"/>
    <w:rsid w:val="00523597"/>
    <w:rsid w:val="005769F6"/>
    <w:rsid w:val="00582F6C"/>
    <w:rsid w:val="005D5DFC"/>
    <w:rsid w:val="005F2613"/>
    <w:rsid w:val="005F46E7"/>
    <w:rsid w:val="00693248"/>
    <w:rsid w:val="00696FC3"/>
    <w:rsid w:val="006B2631"/>
    <w:rsid w:val="006C0498"/>
    <w:rsid w:val="007132DA"/>
    <w:rsid w:val="00764431"/>
    <w:rsid w:val="00777A71"/>
    <w:rsid w:val="007E0712"/>
    <w:rsid w:val="007E46D0"/>
    <w:rsid w:val="007F3EC0"/>
    <w:rsid w:val="00806FC4"/>
    <w:rsid w:val="00830B11"/>
    <w:rsid w:val="00862947"/>
    <w:rsid w:val="00882EF9"/>
    <w:rsid w:val="008F7119"/>
    <w:rsid w:val="00920963"/>
    <w:rsid w:val="00935888"/>
    <w:rsid w:val="009547AD"/>
    <w:rsid w:val="00987E5A"/>
    <w:rsid w:val="009E4DAB"/>
    <w:rsid w:val="00A124D3"/>
    <w:rsid w:val="00A2578F"/>
    <w:rsid w:val="00A414F7"/>
    <w:rsid w:val="00A45530"/>
    <w:rsid w:val="00A76488"/>
    <w:rsid w:val="00A90ACC"/>
    <w:rsid w:val="00AB4592"/>
    <w:rsid w:val="00AD772B"/>
    <w:rsid w:val="00B1071D"/>
    <w:rsid w:val="00BD07E2"/>
    <w:rsid w:val="00BE41F9"/>
    <w:rsid w:val="00BF1B96"/>
    <w:rsid w:val="00C3498A"/>
    <w:rsid w:val="00C62318"/>
    <w:rsid w:val="00C96F63"/>
    <w:rsid w:val="00CB00BA"/>
    <w:rsid w:val="00CB1E16"/>
    <w:rsid w:val="00CD53EF"/>
    <w:rsid w:val="00D02783"/>
    <w:rsid w:val="00D05879"/>
    <w:rsid w:val="00D433E1"/>
    <w:rsid w:val="00D95299"/>
    <w:rsid w:val="00DA0E84"/>
    <w:rsid w:val="00DA66B1"/>
    <w:rsid w:val="00DB063D"/>
    <w:rsid w:val="00DB5AFB"/>
    <w:rsid w:val="00DD3792"/>
    <w:rsid w:val="00DD7C77"/>
    <w:rsid w:val="00DF0554"/>
    <w:rsid w:val="00E27273"/>
    <w:rsid w:val="00E47538"/>
    <w:rsid w:val="00E553B7"/>
    <w:rsid w:val="00E773C2"/>
    <w:rsid w:val="00EA5216"/>
    <w:rsid w:val="00EB7E00"/>
    <w:rsid w:val="00ED54BE"/>
    <w:rsid w:val="00EE0DF4"/>
    <w:rsid w:val="00F171A8"/>
    <w:rsid w:val="00F32DA6"/>
    <w:rsid w:val="00F778B9"/>
    <w:rsid w:val="00F960E7"/>
    <w:rsid w:val="00FB4A07"/>
    <w:rsid w:val="00FC52A5"/>
    <w:rsid w:val="00FD40B4"/>
    <w:rsid w:val="00FD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E8B0FFE0-F1C3-40B3-A77D-EC42C61CE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F3F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394F3F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99"/>
    <w:qFormat/>
    <w:rsid w:val="00394F3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rsid w:val="00394F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locked/>
    <w:rsid w:val="00394F3F"/>
    <w:rPr>
      <w:rFonts w:ascii="Tahoma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iPriority w:val="99"/>
    <w:rsid w:val="007E07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link w:val="Encabezado"/>
    <w:uiPriority w:val="99"/>
    <w:locked/>
    <w:rsid w:val="007E0712"/>
    <w:rPr>
      <w:rFonts w:eastAsia="Times New Roman" w:cs="Times New Roman"/>
      <w:lang w:eastAsia="es-ES"/>
    </w:rPr>
  </w:style>
  <w:style w:type="paragraph" w:styleId="Piedepgina">
    <w:name w:val="footer"/>
    <w:basedOn w:val="Normal"/>
    <w:link w:val="PiedepginaCar"/>
    <w:uiPriority w:val="99"/>
    <w:rsid w:val="007E07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link w:val="Piedepgina"/>
    <w:uiPriority w:val="99"/>
    <w:locked/>
    <w:rsid w:val="007E0712"/>
    <w:rPr>
      <w:rFonts w:eastAsia="Times New Roman" w:cs="Times New Roman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6072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42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de Salud Carlos III</Company>
  <LinksUpToDate>false</LinksUpToDate>
  <CharactersWithSpaces>3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COIRAS LOPEZ</dc:creator>
  <cp:keywords/>
  <dc:description/>
  <cp:lastModifiedBy>Maria Teresa Coiras Lopez</cp:lastModifiedBy>
  <cp:revision>29</cp:revision>
  <cp:lastPrinted>2016-07-11T14:14:00Z</cp:lastPrinted>
  <dcterms:created xsi:type="dcterms:W3CDTF">2015-10-22T12:11:00Z</dcterms:created>
  <dcterms:modified xsi:type="dcterms:W3CDTF">2017-09-22T14:39:00Z</dcterms:modified>
</cp:coreProperties>
</file>